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AB1E3" w14:textId="178CACA2" w:rsidR="00466EF5" w:rsidRDefault="004B19F1" w:rsidP="00466EF5">
      <w:pPr>
        <w:spacing w:after="0"/>
        <w:jc w:val="center"/>
        <w:rPr>
          <w:lang w:val="en-US"/>
        </w:rPr>
      </w:pPr>
      <w:r>
        <w:rPr>
          <w:lang w:val="en-US"/>
        </w:rPr>
        <w:t>CREDES</w:t>
      </w:r>
      <w:r w:rsidR="00466EF5">
        <w:rPr>
          <w:lang w:val="en-US"/>
        </w:rPr>
        <w:t xml:space="preserve"> </w:t>
      </w:r>
      <w:r w:rsidR="00814584">
        <w:rPr>
          <w:lang w:val="en-US"/>
        </w:rPr>
        <w:t xml:space="preserve">Reporting </w:t>
      </w:r>
      <w:r w:rsidR="00466EF5">
        <w:rPr>
          <w:lang w:val="en-US"/>
        </w:rPr>
        <w:t>Statement Checklist for</w:t>
      </w:r>
    </w:p>
    <w:p w14:paraId="04EE246C" w14:textId="0D0E5E9C" w:rsidR="00466EF5" w:rsidRDefault="00466EF5" w:rsidP="00466EF5">
      <w:pPr>
        <w:spacing w:after="0"/>
        <w:jc w:val="center"/>
        <w:rPr>
          <w:lang w:val="en-US"/>
        </w:rPr>
      </w:pPr>
      <w:r>
        <w:rPr>
          <w:lang w:val="en-US"/>
        </w:rPr>
        <w:t>“</w:t>
      </w:r>
      <w:r w:rsidR="004A3B49" w:rsidRPr="004A3B49">
        <w:rPr>
          <w:lang w:val="en-US"/>
        </w:rPr>
        <w:t>Strengthening government’s response to COVID-19 in Indonesia: a modified Delphi study of medical and health academics</w:t>
      </w:r>
      <w:r>
        <w:rPr>
          <w:lang w:val="en-US"/>
        </w:rPr>
        <w:t>”</w:t>
      </w:r>
    </w:p>
    <w:p w14:paraId="11280883" w14:textId="6EDD0CAD" w:rsidR="00695F0F" w:rsidRDefault="00695F0F" w:rsidP="00466EF5">
      <w:pPr>
        <w:spacing w:after="0"/>
        <w:jc w:val="center"/>
        <w:rPr>
          <w:lang w:val="en-US"/>
        </w:rPr>
      </w:pPr>
    </w:p>
    <w:p w14:paraId="3F3B9870" w14:textId="77777777" w:rsidR="00695F0F" w:rsidRDefault="00695F0F" w:rsidP="00466EF5">
      <w:pPr>
        <w:spacing w:after="0"/>
        <w:jc w:val="center"/>
        <w:rPr>
          <w:lang w:val="en-US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67"/>
        <w:gridCol w:w="1532"/>
        <w:gridCol w:w="6536"/>
      </w:tblGrid>
      <w:tr w:rsidR="00C25861" w:rsidRPr="003814FD" w14:paraId="01BE3595" w14:textId="77777777" w:rsidTr="00C25861">
        <w:tc>
          <w:tcPr>
            <w:tcW w:w="1467" w:type="dxa"/>
          </w:tcPr>
          <w:p w14:paraId="2EEB7F11" w14:textId="77777777" w:rsidR="00C25861" w:rsidRPr="00695F0F" w:rsidRDefault="00C25861" w:rsidP="00DE10E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hecklist Item</w:t>
            </w:r>
          </w:p>
        </w:tc>
        <w:tc>
          <w:tcPr>
            <w:tcW w:w="1532" w:type="dxa"/>
          </w:tcPr>
          <w:p w14:paraId="1B768E1D" w14:textId="77777777" w:rsidR="00C25861" w:rsidRDefault="00C25861" w:rsidP="00DE10E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no.</w:t>
            </w:r>
          </w:p>
        </w:tc>
        <w:tc>
          <w:tcPr>
            <w:tcW w:w="6536" w:type="dxa"/>
          </w:tcPr>
          <w:p w14:paraId="2E36A755" w14:textId="77777777" w:rsidR="00C25861" w:rsidRPr="00695F0F" w:rsidRDefault="00C25861" w:rsidP="00DE10E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scription of how addressed in this manuscript</w:t>
            </w:r>
          </w:p>
        </w:tc>
      </w:tr>
      <w:tr w:rsidR="00C25861" w:rsidRPr="003814FD" w14:paraId="1DF62FC4" w14:textId="77777777" w:rsidTr="00C25861">
        <w:tc>
          <w:tcPr>
            <w:tcW w:w="1467" w:type="dxa"/>
          </w:tcPr>
          <w:p w14:paraId="0097F6BA" w14:textId="4975544D" w:rsidR="00C25861" w:rsidRDefault="00C25861" w:rsidP="00D968C3">
            <w:pPr>
              <w:rPr>
                <w:lang w:val="en-US"/>
              </w:rPr>
            </w:pPr>
            <w:r w:rsidRPr="00C25861">
              <w:rPr>
                <w:lang w:val="en-US"/>
              </w:rPr>
              <w:t>Purpose and rationale</w:t>
            </w:r>
          </w:p>
        </w:tc>
        <w:tc>
          <w:tcPr>
            <w:tcW w:w="1532" w:type="dxa"/>
          </w:tcPr>
          <w:p w14:paraId="60E0F5D7" w14:textId="08C17355" w:rsidR="00C25861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  <w:tc>
          <w:tcPr>
            <w:tcW w:w="6536" w:type="dxa"/>
          </w:tcPr>
          <w:p w14:paraId="314422C2" w14:textId="13769F41" w:rsidR="00C25861" w:rsidRDefault="00C25861" w:rsidP="00C25861">
            <w:pPr>
              <w:rPr>
                <w:lang w:val="en-US"/>
              </w:rPr>
            </w:pPr>
            <w:r w:rsidRPr="00C25861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aim and objective</w:t>
            </w:r>
            <w:r w:rsidR="003F3086">
              <w:rPr>
                <w:lang w:val="en-US"/>
              </w:rPr>
              <w:t>s</w:t>
            </w:r>
            <w:r>
              <w:rPr>
                <w:lang w:val="en-US"/>
              </w:rPr>
              <w:t xml:space="preserve"> of the study </w:t>
            </w:r>
            <w:r w:rsidR="003F3086">
              <w:rPr>
                <w:lang w:val="en-US"/>
              </w:rPr>
              <w:t xml:space="preserve">have been explicitly presented in the end of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introduction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section. The rationale for the choice of the Delphi technique has been presented in the first paragraph of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method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section. </w:t>
            </w:r>
          </w:p>
        </w:tc>
      </w:tr>
      <w:tr w:rsidR="00D968C3" w:rsidRPr="003814FD" w14:paraId="5F4A36EC" w14:textId="77777777" w:rsidTr="00C25861">
        <w:tc>
          <w:tcPr>
            <w:tcW w:w="1467" w:type="dxa"/>
          </w:tcPr>
          <w:p w14:paraId="1BEFA9C4" w14:textId="6DE43156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Expert panel</w:t>
            </w:r>
          </w:p>
        </w:tc>
        <w:tc>
          <w:tcPr>
            <w:tcW w:w="1532" w:type="dxa"/>
          </w:tcPr>
          <w:p w14:paraId="5A7216A6" w14:textId="3B6D369A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6; 9</w:t>
            </w:r>
          </w:p>
        </w:tc>
        <w:tc>
          <w:tcPr>
            <w:tcW w:w="6536" w:type="dxa"/>
          </w:tcPr>
          <w:p w14:paraId="60635F41" w14:textId="77BF17EC" w:rsidR="00D968C3" w:rsidRDefault="00C25861" w:rsidP="003F3086">
            <w:pPr>
              <w:rPr>
                <w:lang w:val="en-US"/>
              </w:rPr>
            </w:pPr>
            <w:r w:rsidRPr="00C25861">
              <w:rPr>
                <w:lang w:val="en-US"/>
              </w:rPr>
              <w:t>Criteria for the selection of experts and information on recruitment of the expert pane</w:t>
            </w:r>
            <w:r w:rsidR="003F3086">
              <w:rPr>
                <w:lang w:val="en-US"/>
              </w:rPr>
              <w:t xml:space="preserve">l have been reported in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study population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sub-section of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method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section. Characteristics of the study participants have been summarized in the first paragraph of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result section.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Response rates </w:t>
            </w:r>
            <w:r w:rsidRPr="00C25861">
              <w:rPr>
                <w:lang w:val="en-US"/>
              </w:rPr>
              <w:t xml:space="preserve">over the ongoing iterations </w:t>
            </w:r>
            <w:r w:rsidR="003F3086">
              <w:rPr>
                <w:lang w:val="en-US"/>
              </w:rPr>
              <w:t xml:space="preserve">have been reported in the first and second paragraphs of the </w:t>
            </w:r>
            <w:r w:rsidR="004A3B49">
              <w:rPr>
                <w:lang w:val="en-US"/>
              </w:rPr>
              <w:t>“</w:t>
            </w:r>
            <w:r w:rsidR="003F3086">
              <w:rPr>
                <w:lang w:val="en-US"/>
              </w:rPr>
              <w:t>result</w:t>
            </w:r>
            <w:r w:rsidR="004A3B49">
              <w:rPr>
                <w:lang w:val="en-US"/>
              </w:rPr>
              <w:t>”</w:t>
            </w:r>
            <w:r w:rsidR="003F3086">
              <w:rPr>
                <w:lang w:val="en-US"/>
              </w:rPr>
              <w:t xml:space="preserve"> section</w:t>
            </w:r>
          </w:p>
        </w:tc>
      </w:tr>
      <w:tr w:rsidR="00D968C3" w:rsidRPr="003814FD" w14:paraId="3A2D6CEB" w14:textId="77777777" w:rsidTr="00C25861">
        <w:trPr>
          <w:trHeight w:val="287"/>
        </w:trPr>
        <w:tc>
          <w:tcPr>
            <w:tcW w:w="1467" w:type="dxa"/>
          </w:tcPr>
          <w:p w14:paraId="2E511CC8" w14:textId="2D9B034E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Description of the methods</w:t>
            </w:r>
          </w:p>
        </w:tc>
        <w:tc>
          <w:tcPr>
            <w:tcW w:w="1532" w:type="dxa"/>
          </w:tcPr>
          <w:p w14:paraId="3A8D2598" w14:textId="7FF00D75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5-8</w:t>
            </w:r>
          </w:p>
        </w:tc>
        <w:tc>
          <w:tcPr>
            <w:tcW w:w="6536" w:type="dxa"/>
          </w:tcPr>
          <w:p w14:paraId="0D9C2468" w14:textId="32170AB8" w:rsidR="00D968C3" w:rsidRDefault="00C25861" w:rsidP="00C25861">
            <w:pPr>
              <w:rPr>
                <w:lang w:val="en-US"/>
              </w:rPr>
            </w:pPr>
            <w:r w:rsidRPr="00C25861">
              <w:rPr>
                <w:lang w:val="en-US"/>
              </w:rPr>
              <w:t xml:space="preserve">The methods </w:t>
            </w:r>
            <w:r w:rsidR="00F64927">
              <w:rPr>
                <w:lang w:val="en-US"/>
              </w:rPr>
              <w:t xml:space="preserve">have been described in detail, particularly in the “research design” and “data collection” sub-sections of the </w:t>
            </w:r>
            <w:r w:rsidR="004A3B49">
              <w:rPr>
                <w:lang w:val="en-US"/>
              </w:rPr>
              <w:t>“</w:t>
            </w:r>
            <w:r w:rsidR="00F64927">
              <w:rPr>
                <w:lang w:val="en-US"/>
              </w:rPr>
              <w:t>method</w:t>
            </w:r>
            <w:r w:rsidR="004A3B49">
              <w:rPr>
                <w:lang w:val="en-US"/>
              </w:rPr>
              <w:t>”</w:t>
            </w:r>
            <w:r w:rsidR="00F64927">
              <w:rPr>
                <w:lang w:val="en-US"/>
              </w:rPr>
              <w:t xml:space="preserve"> section</w:t>
            </w:r>
          </w:p>
        </w:tc>
      </w:tr>
      <w:tr w:rsidR="00D968C3" w:rsidRPr="003814FD" w14:paraId="109F186C" w14:textId="77777777" w:rsidTr="00C25861">
        <w:tc>
          <w:tcPr>
            <w:tcW w:w="1467" w:type="dxa"/>
          </w:tcPr>
          <w:p w14:paraId="74D106DD" w14:textId="2287D249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Procedure</w:t>
            </w:r>
          </w:p>
        </w:tc>
        <w:tc>
          <w:tcPr>
            <w:tcW w:w="1532" w:type="dxa"/>
          </w:tcPr>
          <w:p w14:paraId="099954A9" w14:textId="2B41734E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Figure 1</w:t>
            </w:r>
          </w:p>
        </w:tc>
        <w:tc>
          <w:tcPr>
            <w:tcW w:w="6536" w:type="dxa"/>
          </w:tcPr>
          <w:p w14:paraId="6706F2D7" w14:textId="2DF89EBB" w:rsidR="00D968C3" w:rsidRDefault="00F64927" w:rsidP="00C2586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C25861" w:rsidRPr="00C25861">
              <w:rPr>
                <w:lang w:val="en-US"/>
              </w:rPr>
              <w:t>he stages of the Delphi process</w:t>
            </w:r>
            <w:r>
              <w:rPr>
                <w:lang w:val="en-US"/>
              </w:rPr>
              <w:t xml:space="preserve"> have been summarized in Figure 1. </w:t>
            </w:r>
            <w:r w:rsidR="00C25861" w:rsidRPr="00C25861">
              <w:rPr>
                <w:lang w:val="en-US"/>
              </w:rPr>
              <w:t xml:space="preserve"> </w:t>
            </w:r>
          </w:p>
        </w:tc>
      </w:tr>
      <w:tr w:rsidR="00D968C3" w:rsidRPr="003814FD" w14:paraId="085B02F6" w14:textId="77777777" w:rsidTr="00C25861">
        <w:tc>
          <w:tcPr>
            <w:tcW w:w="1467" w:type="dxa"/>
          </w:tcPr>
          <w:p w14:paraId="5398CEEB" w14:textId="60B9C836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Definition and attainment of consensus</w:t>
            </w:r>
          </w:p>
        </w:tc>
        <w:tc>
          <w:tcPr>
            <w:tcW w:w="1532" w:type="dxa"/>
          </w:tcPr>
          <w:p w14:paraId="0315F809" w14:textId="082BBAA8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8; 10</w:t>
            </w:r>
          </w:p>
        </w:tc>
        <w:tc>
          <w:tcPr>
            <w:tcW w:w="6536" w:type="dxa"/>
          </w:tcPr>
          <w:p w14:paraId="2AE40330" w14:textId="257527B1" w:rsidR="00D968C3" w:rsidRDefault="00F64927" w:rsidP="00C25861">
            <w:pPr>
              <w:rPr>
                <w:lang w:val="en-US"/>
              </w:rPr>
            </w:pPr>
            <w:r>
              <w:rPr>
                <w:lang w:val="en-US"/>
              </w:rPr>
              <w:t>Definition of consensus has been presented in the “analysis” subsection of the “method” section. The attainment of consensus has been reported in the “result” section</w:t>
            </w:r>
          </w:p>
        </w:tc>
      </w:tr>
      <w:tr w:rsidR="00D968C3" w:rsidRPr="003814FD" w14:paraId="571E167A" w14:textId="77777777" w:rsidTr="00C25861">
        <w:tc>
          <w:tcPr>
            <w:tcW w:w="1467" w:type="dxa"/>
          </w:tcPr>
          <w:p w14:paraId="463750B9" w14:textId="1FE025F9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1532" w:type="dxa"/>
          </w:tcPr>
          <w:p w14:paraId="31A2C238" w14:textId="0FA98DD4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Table 1; 15-25</w:t>
            </w:r>
          </w:p>
        </w:tc>
        <w:tc>
          <w:tcPr>
            <w:tcW w:w="6536" w:type="dxa"/>
          </w:tcPr>
          <w:p w14:paraId="27FAAF26" w14:textId="3E2EF636" w:rsidR="00D968C3" w:rsidRDefault="00F64927" w:rsidP="00C25861">
            <w:pPr>
              <w:rPr>
                <w:lang w:val="en-US"/>
              </w:rPr>
            </w:pPr>
            <w:r>
              <w:rPr>
                <w:lang w:val="en-US"/>
              </w:rPr>
              <w:t xml:space="preserve">Details of the results have been summarized in Table 1 and key findings have been further elaborated in the “result” section. </w:t>
            </w:r>
          </w:p>
        </w:tc>
      </w:tr>
      <w:tr w:rsidR="00D968C3" w:rsidRPr="003814FD" w14:paraId="1DDC8910" w14:textId="77777777" w:rsidTr="00C25861">
        <w:tc>
          <w:tcPr>
            <w:tcW w:w="1467" w:type="dxa"/>
          </w:tcPr>
          <w:p w14:paraId="28AE176B" w14:textId="22FCA6ED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Discussion of limitations</w:t>
            </w:r>
          </w:p>
        </w:tc>
        <w:tc>
          <w:tcPr>
            <w:tcW w:w="1532" w:type="dxa"/>
          </w:tcPr>
          <w:p w14:paraId="749167F5" w14:textId="1B28A5F9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28-29</w:t>
            </w:r>
          </w:p>
        </w:tc>
        <w:tc>
          <w:tcPr>
            <w:tcW w:w="6536" w:type="dxa"/>
          </w:tcPr>
          <w:p w14:paraId="2F59AA07" w14:textId="08F15779" w:rsidR="00D968C3" w:rsidRDefault="00F64927" w:rsidP="00F6492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C25861" w:rsidRPr="00C25861">
              <w:rPr>
                <w:lang w:val="en-US"/>
              </w:rPr>
              <w:t xml:space="preserve"> critical reflection of potential limitations </w:t>
            </w:r>
            <w:r>
              <w:rPr>
                <w:lang w:val="en-US"/>
              </w:rPr>
              <w:t>ha</w:t>
            </w:r>
            <w:r w:rsidR="00814584">
              <w:rPr>
                <w:lang w:val="en-US"/>
              </w:rPr>
              <w:t>s</w:t>
            </w:r>
            <w:r>
              <w:rPr>
                <w:lang w:val="en-US"/>
              </w:rPr>
              <w:t xml:space="preserve"> been presented in the last paragraph of the discussion section</w:t>
            </w:r>
          </w:p>
        </w:tc>
      </w:tr>
      <w:tr w:rsidR="00D968C3" w:rsidRPr="003814FD" w14:paraId="4CB15994" w14:textId="77777777" w:rsidTr="00C25861">
        <w:tc>
          <w:tcPr>
            <w:tcW w:w="1467" w:type="dxa"/>
          </w:tcPr>
          <w:p w14:paraId="5B598944" w14:textId="59A9BBF0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Adequacy of conclusions</w:t>
            </w:r>
          </w:p>
        </w:tc>
        <w:tc>
          <w:tcPr>
            <w:tcW w:w="1532" w:type="dxa"/>
          </w:tcPr>
          <w:p w14:paraId="12CB7C4D" w14:textId="39FE82F0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536" w:type="dxa"/>
          </w:tcPr>
          <w:p w14:paraId="6C4C7856" w14:textId="667278E5" w:rsidR="00D968C3" w:rsidRDefault="00C25861" w:rsidP="00C25861">
            <w:pPr>
              <w:rPr>
                <w:lang w:val="en-US"/>
              </w:rPr>
            </w:pPr>
            <w:r w:rsidRPr="00C25861">
              <w:rPr>
                <w:lang w:val="en-US"/>
              </w:rPr>
              <w:t xml:space="preserve">The conclusions </w:t>
            </w:r>
            <w:r w:rsidR="00F64927">
              <w:rPr>
                <w:lang w:val="en-US"/>
              </w:rPr>
              <w:t>have been formulated based on</w:t>
            </w:r>
            <w:r w:rsidRPr="00C25861">
              <w:rPr>
                <w:lang w:val="en-US"/>
              </w:rPr>
              <w:t xml:space="preserve"> the outcomes of the Delphi study </w:t>
            </w:r>
            <w:r w:rsidR="00F64927">
              <w:rPr>
                <w:lang w:val="en-US"/>
              </w:rPr>
              <w:t>and presented in the end of the manuscript</w:t>
            </w:r>
          </w:p>
        </w:tc>
      </w:tr>
      <w:tr w:rsidR="00D968C3" w:rsidRPr="003814FD" w14:paraId="5318882E" w14:textId="77777777" w:rsidTr="00C25861">
        <w:tc>
          <w:tcPr>
            <w:tcW w:w="1467" w:type="dxa"/>
          </w:tcPr>
          <w:p w14:paraId="6BF190B0" w14:textId="3AFB3955" w:rsidR="00D968C3" w:rsidRDefault="00C25861" w:rsidP="00D968C3">
            <w:pPr>
              <w:rPr>
                <w:lang w:val="en-US"/>
              </w:rPr>
            </w:pPr>
            <w:r>
              <w:rPr>
                <w:lang w:val="en-US"/>
              </w:rPr>
              <w:t>Publication and dissemination</w:t>
            </w:r>
          </w:p>
        </w:tc>
        <w:tc>
          <w:tcPr>
            <w:tcW w:w="1532" w:type="dxa"/>
          </w:tcPr>
          <w:p w14:paraId="0D3EE776" w14:textId="794C2FAE" w:rsidR="00D968C3" w:rsidRDefault="00814584" w:rsidP="00D968C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536" w:type="dxa"/>
          </w:tcPr>
          <w:p w14:paraId="35E2A674" w14:textId="26AEE627" w:rsidR="00D968C3" w:rsidRDefault="004A3B49" w:rsidP="00D968C3">
            <w:pPr>
              <w:rPr>
                <w:lang w:val="en-US"/>
              </w:rPr>
            </w:pPr>
            <w:r>
              <w:rPr>
                <w:lang w:val="en-US"/>
              </w:rPr>
              <w:t>Dissemination of the preliminary results have been described in the “analysis” sub-section of the “method” section</w:t>
            </w:r>
          </w:p>
        </w:tc>
      </w:tr>
    </w:tbl>
    <w:p w14:paraId="366A9309" w14:textId="77777777" w:rsidR="00132B84" w:rsidRPr="00905F0E" w:rsidRDefault="00132B84" w:rsidP="00C25861">
      <w:pPr>
        <w:spacing w:after="0"/>
        <w:rPr>
          <w:lang w:val="en-US"/>
        </w:rPr>
      </w:pPr>
    </w:p>
    <w:sectPr w:rsidR="00132B84" w:rsidRPr="00905F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9923DC"/>
    <w:multiLevelType w:val="multilevel"/>
    <w:tmpl w:val="DDF48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A14051"/>
    <w:multiLevelType w:val="hybridMultilevel"/>
    <w:tmpl w:val="6AD4A8D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EF5"/>
    <w:rsid w:val="00004FA6"/>
    <w:rsid w:val="00007D9D"/>
    <w:rsid w:val="00057840"/>
    <w:rsid w:val="000801E5"/>
    <w:rsid w:val="000B1396"/>
    <w:rsid w:val="00132B84"/>
    <w:rsid w:val="001739BB"/>
    <w:rsid w:val="00183A9A"/>
    <w:rsid w:val="001D458C"/>
    <w:rsid w:val="0020048A"/>
    <w:rsid w:val="00201E76"/>
    <w:rsid w:val="00214FA3"/>
    <w:rsid w:val="002300C9"/>
    <w:rsid w:val="002A19B9"/>
    <w:rsid w:val="002E17B5"/>
    <w:rsid w:val="002E7258"/>
    <w:rsid w:val="00311224"/>
    <w:rsid w:val="00311B2E"/>
    <w:rsid w:val="00322AA9"/>
    <w:rsid w:val="003814FD"/>
    <w:rsid w:val="003A1175"/>
    <w:rsid w:val="003E299C"/>
    <w:rsid w:val="003F3086"/>
    <w:rsid w:val="004161DD"/>
    <w:rsid w:val="00456A4E"/>
    <w:rsid w:val="00466EF5"/>
    <w:rsid w:val="00472E24"/>
    <w:rsid w:val="004A3B49"/>
    <w:rsid w:val="004B19F1"/>
    <w:rsid w:val="004B6A55"/>
    <w:rsid w:val="004E2D37"/>
    <w:rsid w:val="00575023"/>
    <w:rsid w:val="00577452"/>
    <w:rsid w:val="005A2CB1"/>
    <w:rsid w:val="005F00E5"/>
    <w:rsid w:val="006571F7"/>
    <w:rsid w:val="00695F0F"/>
    <w:rsid w:val="00730DA2"/>
    <w:rsid w:val="00747F9F"/>
    <w:rsid w:val="008007DD"/>
    <w:rsid w:val="00814584"/>
    <w:rsid w:val="00826967"/>
    <w:rsid w:val="00845BF7"/>
    <w:rsid w:val="008F20F0"/>
    <w:rsid w:val="008F4FAB"/>
    <w:rsid w:val="00905F0E"/>
    <w:rsid w:val="00967DF7"/>
    <w:rsid w:val="009E3C11"/>
    <w:rsid w:val="00A10D8E"/>
    <w:rsid w:val="00A363DF"/>
    <w:rsid w:val="00A377A6"/>
    <w:rsid w:val="00A40FB5"/>
    <w:rsid w:val="00A42B85"/>
    <w:rsid w:val="00A513BF"/>
    <w:rsid w:val="00AA0B85"/>
    <w:rsid w:val="00AD46C6"/>
    <w:rsid w:val="00AE1977"/>
    <w:rsid w:val="00B10C76"/>
    <w:rsid w:val="00B44121"/>
    <w:rsid w:val="00B92BDF"/>
    <w:rsid w:val="00BB2CAC"/>
    <w:rsid w:val="00BB4A9B"/>
    <w:rsid w:val="00C0580A"/>
    <w:rsid w:val="00C06BA8"/>
    <w:rsid w:val="00C24334"/>
    <w:rsid w:val="00C25861"/>
    <w:rsid w:val="00C64A5C"/>
    <w:rsid w:val="00C65BA8"/>
    <w:rsid w:val="00CC0D00"/>
    <w:rsid w:val="00CC7521"/>
    <w:rsid w:val="00D01652"/>
    <w:rsid w:val="00D57C34"/>
    <w:rsid w:val="00D65A91"/>
    <w:rsid w:val="00D93C92"/>
    <w:rsid w:val="00D968C3"/>
    <w:rsid w:val="00E106C3"/>
    <w:rsid w:val="00E1341B"/>
    <w:rsid w:val="00E179E1"/>
    <w:rsid w:val="00E7340E"/>
    <w:rsid w:val="00E86FCF"/>
    <w:rsid w:val="00EB3F86"/>
    <w:rsid w:val="00EE39CF"/>
    <w:rsid w:val="00EE6F2E"/>
    <w:rsid w:val="00EF4C01"/>
    <w:rsid w:val="00F44444"/>
    <w:rsid w:val="00F64927"/>
    <w:rsid w:val="00F723AA"/>
    <w:rsid w:val="00FC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86992"/>
  <w15:chartTrackingRefBased/>
  <w15:docId w15:val="{A6E6193D-DE8D-44C1-B4DE-58A10483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652"/>
    <w:pPr>
      <w:ind w:left="720"/>
      <w:contextualSpacing/>
    </w:pPr>
  </w:style>
  <w:style w:type="table" w:styleId="TableGrid">
    <w:name w:val="Table Grid"/>
    <w:basedOn w:val="TableNormal"/>
    <w:uiPriority w:val="39"/>
    <w:rsid w:val="00D01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5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F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F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F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750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54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on White</dc:creator>
  <cp:keywords/>
  <dc:description/>
  <cp:lastModifiedBy>Yodi Mahendradhata  DR. M.SC.</cp:lastModifiedBy>
  <cp:revision>4</cp:revision>
  <dcterms:created xsi:type="dcterms:W3CDTF">2020-11-06T01:34:00Z</dcterms:created>
  <dcterms:modified xsi:type="dcterms:W3CDTF">2020-11-06T08:38:00Z</dcterms:modified>
</cp:coreProperties>
</file>